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C62E60">
        <w:rPr>
          <w:rFonts w:ascii="Times New Roman" w:hAnsi="Times New Roman" w:cs="Times New Roman"/>
          <w:color w:val="000000" w:themeColor="text1"/>
          <w:sz w:val="20"/>
          <w:lang w:val="en-US"/>
        </w:rPr>
        <w:t>Electronic Supplementary Material: Spectrum study from the SRLF trial group</w:t>
      </w: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157A23" w:rsidRPr="00C62E60" w:rsidRDefault="00037CFC" w:rsidP="00157A2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Additional file 1: 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Table</w:t>
      </w:r>
      <w:r w:rsidR="004B0304"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S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1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.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  List of contributors </w:t>
      </w:r>
    </w:p>
    <w:tbl>
      <w:tblPr>
        <w:tblW w:w="7085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1650"/>
        <w:gridCol w:w="1262"/>
        <w:gridCol w:w="1624"/>
        <w:gridCol w:w="1167"/>
        <w:gridCol w:w="1382"/>
      </w:tblGrid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  <w:t>Last nam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  <w:t>First na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  <w:t>C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  <w:t>Countr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fr-FR"/>
              </w:rPr>
              <w:t>Department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issaou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di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gaud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ure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y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ubro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écil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e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di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li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lfor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duneau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aeta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oue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llenfan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lorenc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surg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ure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sc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oann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ourenn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rem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seil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A532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rteaux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llau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rétei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novill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rtra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e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rreir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erg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y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Sur Mar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amp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ébastia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e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sna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Cardiac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ochman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ébastie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lu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moun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k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ossign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rgu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rim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rbeil-Essonn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" w:after="2"/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rmak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kli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tamp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Respiratory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vali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éphani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int Mal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olle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rnar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cardiac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urt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int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ieu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ristina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irce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rabourg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cardiac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 Silv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nie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int-Den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mie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ou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lomb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nguy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Des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éserts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e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rgic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mmandeu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ia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e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rgic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ni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ierre Eri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i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digestive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elanno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ierre-Yve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urco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ellamonic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i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emoul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lexandr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eut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niel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rodanovi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élè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ey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icola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greteau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ierre Yve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rlaix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hrman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eph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u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scudi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tien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nec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errandier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ti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u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rgic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iche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érôm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int-Den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cardiac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illoux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u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rnebarrieu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alboi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nau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Quincy-Sous-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énar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medic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all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oset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ulhou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arnero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ud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ul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org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-Franço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illeneuve St-Geor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ilber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ie Luc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hor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ro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toi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Le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esna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lbar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thieu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mien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cardiac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hineau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llau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edical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llo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rasbour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sse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livie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ordeau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offman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lément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lamar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surg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lastRenderedPageBreak/>
              <w:t>Hraiech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m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seil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untzing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lie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ann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ure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ominiqu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ntes La Joli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acob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ederi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lamar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us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rnar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arleville-Mezier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ubos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lément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int-Man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ear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evi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int-Man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immou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toi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nc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lzin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mil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ulhou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cherad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-Claud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 Roche Sur Y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kha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rim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nt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surg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m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risti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surg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ndai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ickael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 Man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C67592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o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écil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ére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oui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llau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tz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ade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ouad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ontois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iche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hilipp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aumont Sur Oi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</w:pP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general</w:t>
            </w:r>
            <w:proofErr w:type="spellEnd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 xml:space="preserve"> </w:t>
            </w:r>
            <w:proofErr w:type="spellStart"/>
            <w:r w:rsidRPr="00C62E60">
              <w:rPr>
                <w:rFonts w:ascii="Times New Roman" w:eastAsia="Arial Unicode MS" w:hAnsi="Times New Roman" w:cs="Times New Roman"/>
                <w:color w:val="000000" w:themeColor="text1"/>
                <w:sz w:val="16"/>
                <w:lang w:eastAsia="fr-FR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</w:t>
            </w:r>
            <w:r w:rsidR="004F061A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</w:t>
            </w: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li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hebbi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mol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bolfazl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thon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ull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régoir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rléan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19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ic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lexandru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mpieg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lantefev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aeta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genteui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louvi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abienn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ge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utegna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Jean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ptis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y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Queno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-Pierr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ij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eigni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nt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checoeu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ack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auva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gaud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-Philipp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iepp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obin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drie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Bourg En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ess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o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seil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rgic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Olivi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lément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g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uvajo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vi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ambéry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chnel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llau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 Hav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oumm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lex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uresn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ocli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nabel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illejui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erz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icola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renob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hill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naud W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oiti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oissi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lorenc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oiti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hyraul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ti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ongjumeau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ito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maury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ons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Le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unier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nnelie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lexandr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Quimp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r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y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incen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ço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tfermei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ei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icola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ar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neuro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-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urasne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hillip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moudzou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yott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hier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illau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Pointe À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itr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n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nau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int Pierre - La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éun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oure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vi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int Pierre - La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éun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euro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-ICU</w:t>
            </w:r>
          </w:p>
        </w:tc>
      </w:tr>
      <w:tr w:rsidR="00C67592" w:rsidRPr="00C62E60">
        <w:trPr>
          <w:trHeight w:val="284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allio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char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Saint Pierre - La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éun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éri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thieu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ouvelle-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lédoni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ouck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éphani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yenne-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uyan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tineau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ac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ac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C67592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lastRenderedPageBreak/>
              <w:t>De Wild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imitri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erental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592" w:rsidRPr="00C62E60" w:rsidRDefault="00C67592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lgi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7592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echamp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hilipp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uxell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lgi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rimald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avi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uxelle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lgi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iagnerell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ichae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arlero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lgi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tiga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toni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badel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pa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oche-Camp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erra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rtos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pa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il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k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uxembour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uxembour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ouve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hilipp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tre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orge Santos Lim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midio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lvado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lvado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iss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Kamel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nnab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lger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Zeggwagh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miné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 Al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aba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occo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euro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-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zzouin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Hanan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sablan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rocco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nkheli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alil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rian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nlakha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lah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sbe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mi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astir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gener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oussarsa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hame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ouss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harb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hdi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6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>medical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</w:rPr>
              <w:t xml:space="preserve">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edghian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Ine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 xml:space="preserve">General 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ICu</w:t>
            </w:r>
            <w:proofErr w:type="spellEnd"/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rb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Zouheir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unisi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tte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athieu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nc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rdiac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emarié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érémi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nc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oupiso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hierry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Amien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William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Virgini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tre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Delisl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éphan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tre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harbonney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mmanue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ontré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ha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ài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Toront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Richar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-Christoph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y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rouard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lorenc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erigueux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rba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abe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im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ener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Pit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Gaël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esanç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Lascarrou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Jean-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aptis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Nant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Medical ICU</w:t>
            </w:r>
          </w:p>
        </w:tc>
      </w:tr>
      <w:tr w:rsidR="004F061A" w:rsidRPr="00C62E60">
        <w:trPr>
          <w:trHeight w:val="26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Bouti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Emmanuel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Cretei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Fra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1A" w:rsidRPr="00C62E60" w:rsidRDefault="004F061A" w:rsidP="00C37E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fr-FR"/>
              </w:rPr>
              <w:t>Statistic</w:t>
            </w:r>
          </w:p>
        </w:tc>
      </w:tr>
    </w:tbl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sz w:val="16"/>
          <w:lang w:val="en-US"/>
        </w:rPr>
      </w:pP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157A23" w:rsidRPr="00C62E60" w:rsidRDefault="00157A23" w:rsidP="00157A23">
      <w:pPr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br w:type="page"/>
      </w:r>
      <w:r w:rsidR="00037CFC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lastRenderedPageBreak/>
        <w:t xml:space="preserve">Additional file 1: </w:t>
      </w:r>
      <w:r w:rsidR="00037CFC"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Table </w:t>
      </w:r>
      <w:proofErr w:type="spellStart"/>
      <w:r w:rsidR="00037CFC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S2</w:t>
      </w:r>
      <w:proofErr w:type="spellEnd"/>
      <w:r w:rsidR="00037CFC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.</w:t>
      </w:r>
      <w:r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  Patient</w:t>
      </w:r>
      <w:r w:rsidR="0014017A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s’</w:t>
      </w:r>
      <w:r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characteristics according to the presence of hypoxemia</w:t>
      </w: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Look w:val="04A0"/>
      </w:tblPr>
      <w:tblGrid>
        <w:gridCol w:w="3520"/>
        <w:gridCol w:w="1349"/>
        <w:gridCol w:w="1349"/>
        <w:gridCol w:w="1349"/>
        <w:gridCol w:w="1052"/>
      </w:tblGrid>
      <w:tr w:rsidR="00157A23" w:rsidRPr="00C62E60">
        <w:trPr>
          <w:trHeight w:val="63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349" w:type="dxa"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            n=1604</w:t>
            </w:r>
          </w:p>
        </w:tc>
        <w:tc>
          <w:tcPr>
            <w:tcW w:w="1349" w:type="dxa"/>
            <w:vAlign w:val="center"/>
          </w:tcPr>
          <w:p w:rsidR="00157A23" w:rsidRPr="00C62E60" w:rsidRDefault="00157A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</w:t>
            </w:r>
            <w:r w:rsidR="004B0304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oxemic n=745</w:t>
            </w:r>
          </w:p>
        </w:tc>
        <w:tc>
          <w:tcPr>
            <w:tcW w:w="1349" w:type="dxa"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oxemic         n=859</w:t>
            </w:r>
          </w:p>
        </w:tc>
        <w:tc>
          <w:tcPr>
            <w:tcW w:w="1052" w:type="dxa"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157A23" w:rsidRPr="00C62E60">
        <w:trPr>
          <w:trHeight w:val="129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ge (n=1602/743/859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 [51-73]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 [48-72]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 [53-73]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5 (36.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2 (41.9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3 (31.8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MI kg/m² (n=1571/727/84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7 [22.3-30.6]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3 [22.0-30.0]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1 [22.5-31.1]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9722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b</w:t>
            </w:r>
            <w:r w:rsidR="004B0304"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="009722CF"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ty</w:t>
            </w: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=1571/727/84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8 (27.2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1 (24.9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7 (29.3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ain diagnosis at ICU admission</w:t>
            </w:r>
          </w:p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=1602/744/858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ptic shock / sepsis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5 (14.0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1 (13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 (14.5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ther shock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6 (6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 (7.9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 (5.5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vere trauma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 (3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(5.0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 (2.3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 novo acute respiratory failure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8 (23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3 (13.8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5 (32.0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ute o</w:t>
            </w:r>
            <w:r w:rsidR="004B0304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hronic respiratory failure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8 (10.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 (5.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 (14.9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a/Seizures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6 (10.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 (13.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7.7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tabolic disorders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 (4.8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 (7.1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.8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rdiac arrest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 (3.7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 (4.0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 (3.5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85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st-operative surveillance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 (12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6 (14.3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6 (11.2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3 (10.2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5 (15.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 (5.6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dmission category</w:t>
            </w:r>
          </w:p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=1601/744/857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04 (75.2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9 (71.1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5 (78.8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eduled surgery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9 (9.9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 (11.2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 (8.9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Urgent surgery 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6 (12.9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4 (15.3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2 (10.7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4B0304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</w:t>
            </w:r>
            <w:r w:rsidR="00157A23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auma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 (2.0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 (2.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1.6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APS II (n=1557/725/832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 [29-55]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[26-52]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 [31-57]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97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ronic respiratory disease (obstructive) 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9 (26.2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 (17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8 (33.7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ronic respiratory disease (restrictive) 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5 (6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 (4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 (8.3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Obstructive sleep apnea syndrome </w:t>
            </w:r>
          </w:p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3 (7.7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 (7.0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 (8.3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Chronic oxygen therapy </w:t>
            </w: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n=1598/743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 (5.7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 (2.7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 (8.3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ng</w:t>
            </w:r>
            <w:r w:rsidR="004B0304"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term </w:t>
            </w:r>
            <w:r w:rsidR="004B0304"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on-invasive ventilation</w:t>
            </w:r>
          </w:p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 (2.8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(1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 (3.7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</w:tr>
      <w:tr w:rsidR="00157A23" w:rsidRPr="00C62E60">
        <w:trPr>
          <w:trHeight w:val="382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ronic heart  failure</w:t>
            </w:r>
          </w:p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2 (15.8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7 (14.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5 (17.0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ronic kidney failure 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6 (10.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 (11.2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 (9.7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irrhosis 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4 (5.9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 (6.6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 (5.3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ancer (n=1599/744/855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1 (10.7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2 (12.4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 (9.2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</w:tr>
      <w:tr w:rsidR="00157A23" w:rsidRPr="00C62E60">
        <w:trPr>
          <w:trHeight w:val="300"/>
        </w:trPr>
        <w:tc>
          <w:tcPr>
            <w:tcW w:w="3520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mmunosuppression  (n=1596/743/853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7 (11.7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 (11.8)</w:t>
            </w:r>
          </w:p>
        </w:tc>
        <w:tc>
          <w:tcPr>
            <w:tcW w:w="1349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 (11.6)</w:t>
            </w:r>
          </w:p>
        </w:tc>
        <w:tc>
          <w:tcPr>
            <w:tcW w:w="1052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</w:tr>
    </w:tbl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  <w:r w:rsidRPr="00C62E60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157A23" w:rsidRPr="00C62E60" w:rsidRDefault="00157A23" w:rsidP="00157A23">
      <w:pPr>
        <w:ind w:left="-567"/>
        <w:rPr>
          <w:rFonts w:ascii="Times New Roman" w:hAnsi="Times New Roman" w:cs="Times New Roman"/>
          <w:color w:val="000000" w:themeColor="text1"/>
          <w:lang w:val="en-US"/>
        </w:rPr>
      </w:pPr>
    </w:p>
    <w:p w:rsidR="00DE5644" w:rsidRPr="00C62E60" w:rsidRDefault="00037CF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Additional file 1: </w:t>
      </w:r>
      <w:r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S3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.</w:t>
      </w:r>
      <w:r w:rsidR="00DE5644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</w:t>
      </w:r>
      <w:proofErr w:type="spellStart"/>
      <w:r w:rsidR="00DE5644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ARDS</w:t>
      </w:r>
      <w:proofErr w:type="spellEnd"/>
      <w:r w:rsidR="00DE5644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exclusion criteria among patients with bilateral infiltrates</w:t>
      </w:r>
    </w:p>
    <w:p w:rsidR="00DE5644" w:rsidRPr="00C62E60" w:rsidRDefault="00DE5644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</w:p>
    <w:tbl>
      <w:tblPr>
        <w:tblW w:w="6804" w:type="dxa"/>
        <w:tblInd w:w="354" w:type="dxa"/>
        <w:tblCellMar>
          <w:left w:w="70" w:type="dxa"/>
          <w:right w:w="70" w:type="dxa"/>
        </w:tblCellMar>
        <w:tblLook w:val="04A0"/>
      </w:tblPr>
      <w:tblGrid>
        <w:gridCol w:w="5212"/>
        <w:gridCol w:w="1592"/>
      </w:tblGrid>
      <w:tr w:rsidR="00DE5644" w:rsidRPr="00C62E60">
        <w:trPr>
          <w:trHeight w:val="594"/>
        </w:trPr>
        <w:tc>
          <w:tcPr>
            <w:tcW w:w="5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7316C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01468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vertAlign w:val="superscript"/>
                <w:lang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  <w:t>Total                                     n=228</w:t>
            </w:r>
            <w:r w:rsidR="00014681"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vertAlign w:val="superscript"/>
                <w:lang w:eastAsia="fr-BE"/>
              </w:rPr>
              <w:t>a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7316C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  <w:t>Respiratory support not include in the ARDS defini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96 (42.1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C62E6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  <w:t>Ambiant Ai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3 (1.3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C62E6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</w:pPr>
            <w:proofErr w:type="spellStart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  <w:t>Low</w:t>
            </w:r>
            <w:proofErr w:type="spellEnd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  <w:t xml:space="preserve"> flow </w:t>
            </w:r>
            <w:proofErr w:type="spellStart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  <w:t>oxyge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65 (28.5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C62E6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  <w:t xml:space="preserve">High flow </w:t>
            </w:r>
            <w:proofErr w:type="spellStart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eastAsia="fr-BE"/>
              </w:rPr>
              <w:t>oxyge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8 (12.3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0146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  <w:t>PEEP &lt;5cm H2O under NIV (n=28)</w:t>
            </w:r>
            <w:r w:rsidR="00014681"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vertAlign w:val="superscript"/>
                <w:lang w:val="en-US" w:eastAsia="fr-BE"/>
              </w:rPr>
              <w:t>b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 (0.9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01468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vertAlign w:val="superscript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  <w:t>PEEP &lt;5cm H2O under invasive ventilation (n=104)</w:t>
            </w:r>
            <w:r w:rsidR="00014681"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vertAlign w:val="superscript"/>
                <w:lang w:val="en-US" w:eastAsia="fr-BE"/>
              </w:rPr>
              <w:t>c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6 (7.0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7316C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  <w:t>Bilateral opacities fully explained by pleural effusions, lobar/lung collapse, or nodul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24 (54.4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7316C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  <w:t>Respiratory failure fully explained by cardiac failure or fluid overload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95 (41.7)</w:t>
            </w:r>
          </w:p>
        </w:tc>
      </w:tr>
      <w:tr w:rsidR="00DE5644" w:rsidRPr="00C62E60">
        <w:trPr>
          <w:trHeight w:val="457"/>
        </w:trPr>
        <w:tc>
          <w:tcPr>
            <w:tcW w:w="5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44" w:rsidRPr="00C62E60" w:rsidRDefault="00DE5644" w:rsidP="007316C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22"/>
                <w:lang w:val="en-US" w:eastAsia="fr-BE"/>
              </w:rPr>
              <w:t>&gt; 1 week of new or worsening respiratory symptom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5644" w:rsidRPr="00C62E60" w:rsidRDefault="00DE5644" w:rsidP="007316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75 (32.9)</w:t>
            </w:r>
          </w:p>
        </w:tc>
      </w:tr>
    </w:tbl>
    <w:p w:rsidR="00DE5644" w:rsidRPr="00C62E60" w:rsidRDefault="00014681" w:rsidP="00DE5644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hAnsi="Times New Roman" w:cs="Times New Roman"/>
          <w:color w:val="000000" w:themeColor="text1"/>
          <w:sz w:val="18"/>
          <w:lang w:val="en-US"/>
        </w:rPr>
      </w:pPr>
      <w:proofErr w:type="gramStart"/>
      <w:r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>a</w:t>
      </w:r>
      <w:proofErr w:type="gramEnd"/>
      <w:r w:rsidR="00DE5644"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total is higher than 100% as a single patient may have multiple exclusion criteria</w:t>
      </w:r>
    </w:p>
    <w:p w:rsidR="00DE5644" w:rsidRPr="00C62E60" w:rsidRDefault="00014681" w:rsidP="00DE5644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hAnsi="Times New Roman" w:cs="Times New Roman"/>
          <w:color w:val="000000" w:themeColor="text1"/>
          <w:sz w:val="18"/>
          <w:lang w:val="en-US"/>
        </w:rPr>
      </w:pPr>
      <w:proofErr w:type="gramStart"/>
      <w:r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>b</w:t>
      </w:r>
      <w:proofErr w:type="gramEnd"/>
      <w:r w:rsidR="00DE5644"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One </w:t>
      </w:r>
      <w:r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missing </w:t>
      </w:r>
      <w:r w:rsidR="00DE5644"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value </w:t>
      </w:r>
    </w:p>
    <w:p w:rsidR="00580B29" w:rsidRPr="00C62E60" w:rsidRDefault="00014681" w:rsidP="00DE5644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hAnsi="Times New Roman" w:cs="Times New Roman"/>
          <w:color w:val="000000" w:themeColor="text1"/>
          <w:sz w:val="18"/>
          <w:lang w:val="en-US"/>
        </w:rPr>
      </w:pPr>
      <w:proofErr w:type="gramStart"/>
      <w:r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>c</w:t>
      </w:r>
      <w:proofErr w:type="gramEnd"/>
      <w:r w:rsidR="00DE5644"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Three </w:t>
      </w:r>
      <w:r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missing </w:t>
      </w:r>
      <w:r w:rsidR="00DE5644"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values </w:t>
      </w:r>
    </w:p>
    <w:p w:rsidR="00580B29" w:rsidRPr="00C62E60" w:rsidRDefault="00580B29" w:rsidP="00DE5644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hAnsi="Times New Roman" w:cs="Times New Roman"/>
          <w:color w:val="000000" w:themeColor="text1"/>
          <w:sz w:val="18"/>
          <w:lang w:val="en-US"/>
        </w:rPr>
      </w:pPr>
    </w:p>
    <w:p w:rsidR="00580B29" w:rsidRPr="00C62E60" w:rsidRDefault="00580B2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color w:val="000000" w:themeColor="text1"/>
          <w:sz w:val="18"/>
          <w:lang w:val="en-US"/>
        </w:rPr>
      </w:pPr>
      <w:r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br w:type="page"/>
      </w:r>
    </w:p>
    <w:p w:rsidR="00580B29" w:rsidRPr="00C62E60" w:rsidRDefault="00037CFC" w:rsidP="00580B29">
      <w:pPr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lastRenderedPageBreak/>
        <w:t xml:space="preserve">Additional file 1: </w:t>
      </w:r>
      <w:r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S4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.</w:t>
      </w:r>
      <w:r w:rsidR="00580B29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ICU mortality according to ventilator support and hypoxemia class</w:t>
      </w:r>
    </w:p>
    <w:p w:rsidR="00580B29" w:rsidRPr="00C62E60" w:rsidRDefault="00580B29" w:rsidP="00DE5644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hAnsi="Times New Roman" w:cs="Times New Roman"/>
          <w:color w:val="000000" w:themeColor="text1"/>
          <w:sz w:val="18"/>
          <w:lang w:val="en-US"/>
        </w:rPr>
      </w:pPr>
    </w:p>
    <w:p w:rsidR="00580B29" w:rsidRPr="00C62E60" w:rsidRDefault="00580B29" w:rsidP="00DE5644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hAnsi="Times New Roman" w:cs="Times New Roman"/>
          <w:color w:val="000000" w:themeColor="text1"/>
          <w:sz w:val="18"/>
          <w:lang w:val="en-US"/>
        </w:rPr>
      </w:pPr>
    </w:p>
    <w:tbl>
      <w:tblPr>
        <w:tblStyle w:val="TableGrid"/>
        <w:tblW w:w="0" w:type="auto"/>
        <w:tblInd w:w="250" w:type="dxa"/>
        <w:tblLook w:val="04A0"/>
      </w:tblPr>
      <w:tblGrid>
        <w:gridCol w:w="1688"/>
        <w:gridCol w:w="1115"/>
        <w:gridCol w:w="1115"/>
        <w:gridCol w:w="1116"/>
        <w:gridCol w:w="1115"/>
        <w:gridCol w:w="1116"/>
      </w:tblGrid>
      <w:tr w:rsidR="00580B29" w:rsidRPr="00C62E60">
        <w:trPr>
          <w:trHeight w:val="634"/>
        </w:trPr>
        <w:tc>
          <w:tcPr>
            <w:tcW w:w="1688" w:type="dxa"/>
            <w:vAlign w:val="center"/>
          </w:tcPr>
          <w:p w:rsidR="00580B29" w:rsidRPr="00C62E60" w:rsidRDefault="00580B29" w:rsidP="00C6759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mbient air</w:t>
            </w:r>
          </w:p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=14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w flow oxygen</w:t>
            </w:r>
          </w:p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=190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High flow oxygen</w:t>
            </w:r>
          </w:p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=45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IV</w:t>
            </w:r>
          </w:p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=83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V</w:t>
            </w:r>
          </w:p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= 511</w:t>
            </w:r>
          </w:p>
        </w:tc>
      </w:tr>
      <w:tr w:rsidR="00580B29" w:rsidRPr="00C62E60">
        <w:trPr>
          <w:trHeight w:val="634"/>
        </w:trPr>
        <w:tc>
          <w:tcPr>
            <w:tcW w:w="1688" w:type="dxa"/>
            <w:vAlign w:val="center"/>
          </w:tcPr>
          <w:p w:rsidR="00580B29" w:rsidRPr="00C62E60" w:rsidRDefault="00580B29" w:rsidP="00C6759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CU death /</w:t>
            </w:r>
          </w:p>
          <w:p w:rsidR="00580B29" w:rsidRPr="00C62E60" w:rsidRDefault="00580B29" w:rsidP="00C6759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Nb P/F 200-300 (%)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/11 (9)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4/135 (10)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/11 (18)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/43 (9)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1/233 (30)</w:t>
            </w:r>
          </w:p>
        </w:tc>
      </w:tr>
      <w:tr w:rsidR="00580B29" w:rsidRPr="00C62E60">
        <w:trPr>
          <w:trHeight w:val="634"/>
        </w:trPr>
        <w:tc>
          <w:tcPr>
            <w:tcW w:w="1688" w:type="dxa"/>
            <w:vAlign w:val="center"/>
          </w:tcPr>
          <w:p w:rsidR="00580B29" w:rsidRPr="00C62E60" w:rsidRDefault="00580B29" w:rsidP="00C6759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ICU death / </w:t>
            </w:r>
          </w:p>
          <w:p w:rsidR="00580B29" w:rsidRPr="00C62E60" w:rsidRDefault="00580B29" w:rsidP="00C6759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b P/F 100-200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/3 (67)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/55 (15)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/23 (9)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/32 (25)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6/224 (34)</w:t>
            </w:r>
          </w:p>
        </w:tc>
      </w:tr>
      <w:tr w:rsidR="00580B29" w:rsidRPr="00C62E60">
        <w:trPr>
          <w:trHeight w:val="634"/>
        </w:trPr>
        <w:tc>
          <w:tcPr>
            <w:tcW w:w="1688" w:type="dxa"/>
            <w:vAlign w:val="center"/>
          </w:tcPr>
          <w:p w:rsidR="00580B29" w:rsidRPr="00C62E60" w:rsidRDefault="00580B29" w:rsidP="00C6759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ICU death / </w:t>
            </w:r>
          </w:p>
          <w:p w:rsidR="00580B29" w:rsidRPr="00C62E60" w:rsidRDefault="00580B29" w:rsidP="00C6759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b P/F  ≤ 100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/0 (-)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/0 (-)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/11 (27)</w:t>
            </w:r>
          </w:p>
        </w:tc>
        <w:tc>
          <w:tcPr>
            <w:tcW w:w="1115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/8 (25)</w:t>
            </w:r>
          </w:p>
        </w:tc>
        <w:tc>
          <w:tcPr>
            <w:tcW w:w="1116" w:type="dxa"/>
            <w:vAlign w:val="center"/>
          </w:tcPr>
          <w:p w:rsidR="00580B29" w:rsidRPr="00C62E60" w:rsidRDefault="00580B29" w:rsidP="00C675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2/54 (59)</w:t>
            </w:r>
          </w:p>
        </w:tc>
      </w:tr>
    </w:tbl>
    <w:p w:rsidR="00DE5644" w:rsidRPr="00C62E60" w:rsidRDefault="00DE5644" w:rsidP="00DE5644">
      <w:pPr>
        <w:pBdr>
          <w:top w:val="nil"/>
          <w:left w:val="nil"/>
          <w:bottom w:val="nil"/>
          <w:right w:val="nil"/>
          <w:between w:val="nil"/>
          <w:bar w:val="nil"/>
        </w:pBdr>
        <w:ind w:left="360"/>
        <w:rPr>
          <w:rFonts w:ascii="Times New Roman" w:hAnsi="Times New Roman" w:cs="Times New Roman"/>
          <w:color w:val="000000" w:themeColor="text1"/>
          <w:sz w:val="18"/>
          <w:lang w:val="en-US"/>
        </w:rPr>
      </w:pPr>
      <w:r w:rsidRPr="00C62E60">
        <w:rPr>
          <w:rFonts w:ascii="Times New Roman" w:hAnsi="Times New Roman" w:cs="Times New Roman"/>
          <w:color w:val="000000" w:themeColor="text1"/>
          <w:sz w:val="18"/>
          <w:lang w:val="en-US"/>
        </w:rPr>
        <w:br w:type="page"/>
      </w:r>
    </w:p>
    <w:p w:rsidR="00157A23" w:rsidRPr="00C62E60" w:rsidRDefault="00037CFC" w:rsidP="00157A23">
      <w:pPr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lastRenderedPageBreak/>
        <w:t xml:space="preserve">Additional file 1: </w:t>
      </w:r>
      <w:r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S5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.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Univariate analysis of variables associated with </w:t>
      </w:r>
      <w:r w:rsidR="006103EE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mortality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in hypoxemic patients</w:t>
      </w: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4443"/>
        <w:gridCol w:w="1897"/>
        <w:gridCol w:w="1228"/>
      </w:tblGrid>
      <w:tr w:rsidR="00157A23" w:rsidRPr="00C62E60">
        <w:trPr>
          <w:trHeight w:val="243"/>
        </w:trPr>
        <w:tc>
          <w:tcPr>
            <w:tcW w:w="4443" w:type="dxa"/>
            <w:noWrap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R * [IC95%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2 [1.02-1.03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6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9 [0.89-1.60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6103EE" w:rsidP="006103EE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Body mass index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8 [0.96-1.00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9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9722CF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Obes</w:t>
            </w:r>
            <w:r w:rsidR="009722CF"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ity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74 [0.54-1.01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06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ain diagnosis at ICU admission 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ptic shock / sepsis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5 [0.84-1.86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ther shock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30 [1.44-3.68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aumatism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3 [0.02-0.97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  <w:vAlign w:val="center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BE"/>
              </w:rPr>
              <w:t>De novo acute respiratory failure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ef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  <w:vAlign w:val="center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r-BE"/>
              </w:rPr>
              <w:t>Acute on chronic respiratory failure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7 [0.81-1.99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a/Seizures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4 [0.74-2.10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tabolic disorders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23 [0.45-3.38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rdiac arrest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95 [1.05-3.61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ost-operative surveillance 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9 [0.30-1.16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B4543" w:rsidRPr="00C62E60">
        <w:trPr>
          <w:trHeight w:val="243"/>
        </w:trPr>
        <w:tc>
          <w:tcPr>
            <w:tcW w:w="4443" w:type="dxa"/>
          </w:tcPr>
          <w:p w:rsidR="001B4543" w:rsidRPr="00C62E60" w:rsidRDefault="001B454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97" w:type="dxa"/>
            <w:noWrap/>
            <w:vAlign w:val="center"/>
          </w:tcPr>
          <w:p w:rsidR="001B4543" w:rsidRPr="00C62E60" w:rsidRDefault="001B45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7 [0.28-1.14]</w:t>
            </w:r>
          </w:p>
        </w:tc>
        <w:tc>
          <w:tcPr>
            <w:tcW w:w="1228" w:type="dxa"/>
            <w:noWrap/>
            <w:vAlign w:val="center"/>
          </w:tcPr>
          <w:p w:rsidR="001B4543" w:rsidRPr="00C62E60" w:rsidRDefault="001B454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dmission category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65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</w:t>
            </w:r>
            <w:r w:rsidR="00CC641C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duled surgery</w:t>
            </w:r>
          </w:p>
        </w:tc>
        <w:tc>
          <w:tcPr>
            <w:tcW w:w="1897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3 [0.29-1.33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Urgent surgery </w:t>
            </w:r>
          </w:p>
        </w:tc>
        <w:tc>
          <w:tcPr>
            <w:tcW w:w="1897" w:type="dxa"/>
            <w:noWrap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2 [0.61-1.39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rauma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APS II 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2 [1.01-1.03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Chronic respiratory disease (obstructive)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6 [0.80-1.41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94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ronic respiratory disease (restrictive)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4 [1.23-2.74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Obstructive sleep apnea syndrome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6 [0.57-1.31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8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Chronic oxygen or </w:t>
            </w:r>
            <w:r w:rsidR="004B0304"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on-invasive ventilation</w:t>
            </w: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8 [0.55-1.40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89</w:t>
            </w:r>
          </w:p>
        </w:tc>
      </w:tr>
      <w:tr w:rsidR="00157A23" w:rsidRPr="00C62E60">
        <w:trPr>
          <w:trHeight w:val="26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Chronic heart failure 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7 [1.50-2.85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hronic kidney failure 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7 [1.11-2.53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irrhosis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9 [1.02-2.82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3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ancer 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4 [1.22-2.78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mmunosuppression 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94 [1.36-2.77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/F ratio by 10 mmHg decrease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5 [1.03-1.07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ypoxemia</w:t>
            </w:r>
            <w:r w:rsidR="006103EE"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everity</w:t>
            </w: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class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ld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0 [0.97-1.76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6 [1.38-3.06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RDS 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4 [1.23-2.18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xygen administration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95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mbi</w:t>
            </w:r>
            <w:r w:rsidR="00CC641C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</w:t>
            </w: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t air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0 [0.54-6.00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="004B0304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low oxygen</w:t>
            </w: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</w:t>
            </w:r>
            <w:r w:rsidR="004B0304"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low oxygen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7 [0.46-2.48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4B0304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Non-invasive ventilation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9 [0.69-3.20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43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vasive ventilation 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9 [0.97-2.30]</w:t>
            </w:r>
          </w:p>
        </w:tc>
        <w:tc>
          <w:tcPr>
            <w:tcW w:w="1228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57A23" w:rsidRPr="00C62E60">
        <w:trPr>
          <w:trHeight w:val="219"/>
        </w:trPr>
        <w:tc>
          <w:tcPr>
            <w:tcW w:w="4443" w:type="dxa"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asopressors</w:t>
            </w:r>
            <w:proofErr w:type="spellEnd"/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6 [1.01-2.11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4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  <w:noWrap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nal replacement therapy </w:t>
            </w:r>
            <w:r w:rsidR="00374056"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uring ICU stay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55 [1.17-2.04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  <w:noWrap/>
          </w:tcPr>
          <w:p w:rsidR="00157A23" w:rsidRPr="00C62E60" w:rsidRDefault="00157A23" w:rsidP="003740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one position</w:t>
            </w:r>
            <w:r w:rsidR="004B0304"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ng 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9 [0.58-2.42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38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  <w:noWrap/>
          </w:tcPr>
          <w:p w:rsidR="00157A23" w:rsidRPr="00C62E60" w:rsidRDefault="00157A23" w:rsidP="003740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nhaled NO </w:t>
            </w:r>
          </w:p>
        </w:tc>
        <w:tc>
          <w:tcPr>
            <w:tcW w:w="1897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9 [1.31-4.73]</w:t>
            </w:r>
          </w:p>
        </w:tc>
        <w:tc>
          <w:tcPr>
            <w:tcW w:w="1228" w:type="dxa"/>
            <w:noWrap/>
            <w:vAlign w:val="bottom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</w:tr>
      <w:tr w:rsidR="00157A23" w:rsidRPr="00C62E60">
        <w:trPr>
          <w:trHeight w:val="243"/>
        </w:trPr>
        <w:tc>
          <w:tcPr>
            <w:tcW w:w="4443" w:type="dxa"/>
            <w:noWrap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97" w:type="dxa"/>
            <w:noWrap/>
            <w:vAlign w:val="center"/>
          </w:tcPr>
          <w:p w:rsidR="00157A23" w:rsidRPr="00C62E60" w:rsidRDefault="00157A23" w:rsidP="006103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28" w:type="dxa"/>
            <w:noWrap/>
          </w:tcPr>
          <w:p w:rsidR="00157A23" w:rsidRPr="00C62E60" w:rsidRDefault="00157A23" w:rsidP="006103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157A23" w:rsidRPr="00C62E60" w:rsidRDefault="00157A23" w:rsidP="00157A23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</w:pPr>
      <w:r w:rsidRPr="00C62E6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*Univariate Cox model</w:t>
      </w:r>
      <w:r w:rsidRPr="00C62E6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  <w:r w:rsidRPr="00C62E60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D1162C" w:rsidRPr="00C62E60" w:rsidRDefault="00D1162C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1E7693" w:rsidRPr="00C62E60" w:rsidRDefault="00037CFC" w:rsidP="00992361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Additional file 1: </w:t>
      </w:r>
      <w:r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S6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.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5C18DE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</w:t>
      </w:r>
      <w:r w:rsidR="00992361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HRs</w:t>
      </w:r>
      <w:proofErr w:type="spellEnd"/>
      <w:r w:rsidR="00992361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5C18DE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of </w:t>
      </w:r>
      <w:proofErr w:type="spellStart"/>
      <w:r w:rsidR="005C18DE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aO2</w:t>
      </w:r>
      <w:proofErr w:type="spellEnd"/>
      <w:r w:rsidR="005C18DE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/ FiO2 banding </w:t>
      </w:r>
      <w:r w:rsidR="00992361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in different </w:t>
      </w:r>
      <w:r w:rsidR="005C18DE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ensitivity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analys</w:t>
      </w:r>
      <w:r w:rsidR="005C18DE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e</w:t>
      </w:r>
      <w:r w:rsidR="00157A23" w:rsidRPr="00C62E6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 </w:t>
      </w:r>
    </w:p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804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118"/>
        <w:gridCol w:w="2176"/>
        <w:gridCol w:w="751"/>
      </w:tblGrid>
      <w:tr w:rsidR="00157A23" w:rsidRPr="00C62E60">
        <w:trPr>
          <w:trHeight w:val="243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7A23" w:rsidRPr="00C62E60" w:rsidRDefault="00157A23" w:rsidP="006103E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 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A23" w:rsidRPr="00C62E60" w:rsidRDefault="00157A23" w:rsidP="009923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proofErr w:type="spellStart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aHR</w:t>
            </w:r>
            <w:proofErr w:type="spellEnd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 xml:space="preserve"> * [</w:t>
            </w:r>
            <w:proofErr w:type="spellStart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IC95</w:t>
            </w:r>
            <w:proofErr w:type="spellEnd"/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%]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A23" w:rsidRPr="00C62E60" w:rsidRDefault="00157A23" w:rsidP="009923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p</w:t>
            </w:r>
          </w:p>
        </w:tc>
      </w:tr>
      <w:tr w:rsidR="00157A23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A23" w:rsidRPr="00C62E60" w:rsidRDefault="00EC4A6D" w:rsidP="005C18D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  <w:t>Model 1 : including ventilator support in the mode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23" w:rsidRPr="00C62E60" w:rsidRDefault="00157A23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A23" w:rsidRPr="00C62E60" w:rsidRDefault="00157A23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5C18D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fr-BE" w:eastAsia="fr-BE"/>
              </w:rPr>
              <w:t>Oxygenation modalitie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0.630</w:t>
            </w:r>
          </w:p>
        </w:tc>
        <w:bookmarkStart w:id="0" w:name="_GoBack"/>
        <w:bookmarkEnd w:id="0"/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Ambient ai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1 (ref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Low-flow oxyge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0.98 [0.25-3.78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High-flow oxyge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0.85 [0.20-3.63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Non-invasive ventil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1.75 [0.42-7.38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Invasive ventil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1.11 [0.31-3.96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5C18D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val="fr-BE" w:eastAsia="fr-BE"/>
              </w:rPr>
              <w:t>Hypoxemia clas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&lt;0.001</w:t>
            </w: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Mil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1 (ref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Moderat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1.37 [0.98-1.90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Sever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  <w:t>2.64 [1.67-4.17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BE" w:eastAsia="fr-BE"/>
              </w:rPr>
            </w:pPr>
          </w:p>
        </w:tc>
      </w:tr>
      <w:tr w:rsidR="005C18DE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18DE" w:rsidRPr="00C62E60" w:rsidRDefault="005C18DE" w:rsidP="005C18D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8DE" w:rsidRPr="00C62E60" w:rsidRDefault="005C18DE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18DE" w:rsidRPr="00C62E60" w:rsidRDefault="005C18DE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5C18D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  <w:t xml:space="preserve">Model </w:t>
            </w:r>
            <w:r w:rsidR="005C18DE"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  <w:t>2</w:t>
            </w:r>
            <w:r w:rsidRPr="00C62E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  <w:t xml:space="preserve"> : only in patients with actual </w:t>
            </w:r>
            <w:r w:rsidRPr="00C62E6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aO2 / FiO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5C18D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fr-BE"/>
              </w:rPr>
              <w:t>Hypoxemia clas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0.001</w:t>
            </w: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Mil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1 (ref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A6D" w:rsidRPr="00C62E60" w:rsidRDefault="00EC4A6D" w:rsidP="00C62E6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Moderat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1.17 [0.80-1.71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C62E6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Sever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  <w:t>2.43 [1.49-3.97]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C62E6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 w:eastAsia="fr-BE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 w:eastAsia="fr-BE"/>
              </w:rPr>
              <w:t xml:space="preserve">Model </w:t>
            </w:r>
            <w:r w:rsidR="005C18DE" w:rsidRPr="00C62E6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 w:eastAsia="fr-BE"/>
              </w:rPr>
              <w:t>3</w:t>
            </w:r>
            <w:r w:rsidRPr="00C62E6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 w:eastAsia="fr-BE"/>
              </w:rPr>
              <w:t xml:space="preserve"> : excluding patients on chronic oxygen therapy or NIV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xemia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ass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</w:t>
            </w: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  <w:proofErr w:type="spellEnd"/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 [0.96-1.89]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4A6D" w:rsidRPr="00C62E60" w:rsidTr="00577B14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2E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 [1.58-4.21]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A6D" w:rsidRPr="00C62E60" w:rsidRDefault="00EC4A6D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7B14" w:rsidRPr="00C62E60" w:rsidTr="00577B14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5C18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7B14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577B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2E60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 w:eastAsia="fr-BE"/>
              </w:rPr>
              <w:t xml:space="preserve">Model 4 : excluding patients with therapeutics withholding/withdrawing 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7B14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Cs/>
                <w:color w:val="000000" w:themeColor="text1"/>
                <w:sz w:val="18"/>
                <w:szCs w:val="22"/>
              </w:rPr>
            </w:pPr>
            <w:proofErr w:type="spellStart"/>
            <w:r w:rsidRPr="00C62E60">
              <w:rPr>
                <w:rFonts w:ascii="Times New Roman" w:hAnsi="Times New Roman"/>
                <w:bCs/>
                <w:color w:val="000000" w:themeColor="text1"/>
                <w:sz w:val="18"/>
                <w:szCs w:val="22"/>
              </w:rPr>
              <w:t>Hypoxemia</w:t>
            </w:r>
            <w:proofErr w:type="spellEnd"/>
            <w:r w:rsidRPr="00C62E60">
              <w:rPr>
                <w:rFonts w:ascii="Times New Roman" w:hAnsi="Times New Roman"/>
                <w:bCs/>
                <w:color w:val="000000" w:themeColor="text1"/>
                <w:sz w:val="18"/>
                <w:szCs w:val="22"/>
              </w:rPr>
              <w:t xml:space="preserve"> class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,008</w:t>
            </w:r>
          </w:p>
        </w:tc>
      </w:tr>
      <w:tr w:rsidR="00577B14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C62E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Mild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 (</w:t>
            </w: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ref</w:t>
            </w:r>
            <w:proofErr w:type="spellEnd"/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</w:p>
        </w:tc>
      </w:tr>
      <w:tr w:rsidR="00577B14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C62E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Moderate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41 [0.96-2.08]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</w:p>
        </w:tc>
      </w:tr>
      <w:tr w:rsidR="00577B14" w:rsidRPr="00C62E60" w:rsidTr="00577B14">
        <w:trPr>
          <w:trHeight w:val="243"/>
        </w:trPr>
        <w:tc>
          <w:tcPr>
            <w:tcW w:w="5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C62E6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proofErr w:type="spellStart"/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Severe</w:t>
            </w:r>
            <w:proofErr w:type="spellEnd"/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C62E60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2.46 [1.38-4.37]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7B14" w:rsidRPr="00C62E60" w:rsidRDefault="00577B14" w:rsidP="005C18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4A6D" w:rsidRPr="00C62E60">
        <w:trPr>
          <w:trHeight w:val="24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A6D" w:rsidRPr="00C62E60" w:rsidRDefault="00EC4A6D" w:rsidP="006103E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A6D" w:rsidRPr="00C62E60" w:rsidRDefault="00EC4A6D" w:rsidP="006103E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A6D" w:rsidRPr="00C62E60" w:rsidRDefault="00EC4A6D" w:rsidP="006103E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BE"/>
              </w:rPr>
            </w:pPr>
          </w:p>
        </w:tc>
      </w:tr>
    </w:tbl>
    <w:p w:rsidR="00157A23" w:rsidRPr="00C62E60" w:rsidRDefault="00157A23" w:rsidP="00157A23">
      <w:pPr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C62E60">
        <w:rPr>
          <w:rFonts w:ascii="Times New Roman" w:eastAsia="Times New Roman" w:hAnsi="Times New Roman" w:cs="Times New Roman"/>
          <w:bCs/>
          <w:color w:val="000000" w:themeColor="text1"/>
          <w:sz w:val="20"/>
          <w:szCs w:val="22"/>
          <w:lang w:val="en-US" w:eastAsia="fr-BE"/>
        </w:rPr>
        <w:t xml:space="preserve">* </w:t>
      </w:r>
      <w:proofErr w:type="gramStart"/>
      <w:r w:rsidR="005C18DE" w:rsidRPr="00C62E60">
        <w:rPr>
          <w:rFonts w:ascii="Times New Roman" w:eastAsia="Times New Roman" w:hAnsi="Times New Roman" w:cs="Times New Roman"/>
          <w:bCs/>
          <w:color w:val="000000" w:themeColor="text1"/>
          <w:sz w:val="20"/>
          <w:szCs w:val="22"/>
          <w:lang w:val="en-US" w:eastAsia="fr-BE"/>
        </w:rPr>
        <w:t>adjusted</w:t>
      </w:r>
      <w:proofErr w:type="gramEnd"/>
      <w:r w:rsidR="00577B14" w:rsidRPr="00C62E60">
        <w:rPr>
          <w:rFonts w:ascii="Times New Roman" w:eastAsia="Times New Roman" w:hAnsi="Times New Roman" w:cs="Times New Roman"/>
          <w:bCs/>
          <w:color w:val="000000" w:themeColor="text1"/>
          <w:sz w:val="20"/>
          <w:szCs w:val="22"/>
          <w:lang w:val="en-US" w:eastAsia="fr-BE"/>
        </w:rPr>
        <w:t xml:space="preserve"> Hazard ration obtained using 4</w:t>
      </w:r>
      <w:r w:rsidR="005C18DE" w:rsidRPr="00C62E60">
        <w:rPr>
          <w:rFonts w:ascii="Times New Roman" w:eastAsia="Times New Roman" w:hAnsi="Times New Roman" w:cs="Times New Roman"/>
          <w:bCs/>
          <w:color w:val="000000" w:themeColor="text1"/>
          <w:sz w:val="20"/>
          <w:szCs w:val="22"/>
          <w:lang w:val="en-US" w:eastAsia="fr-BE"/>
        </w:rPr>
        <w:t xml:space="preserve"> different m</w:t>
      </w:r>
      <w:r w:rsidRPr="00C62E60"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US" w:eastAsia="fr-BE"/>
        </w:rPr>
        <w:t>ultivariate Cox model</w:t>
      </w:r>
      <w:r w:rsidR="00577B14" w:rsidRPr="00C62E60"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US" w:eastAsia="fr-BE"/>
        </w:rPr>
        <w:t>s</w:t>
      </w:r>
    </w:p>
    <w:p w:rsidR="00157A23" w:rsidRPr="00C62E60" w:rsidRDefault="00157A23" w:rsidP="00157A23">
      <w:pPr>
        <w:ind w:left="-567"/>
        <w:rPr>
          <w:rFonts w:ascii="Times New Roman" w:hAnsi="Times New Roman" w:cs="Times New Roman"/>
          <w:color w:val="000000" w:themeColor="text1"/>
          <w:lang w:val="en-US"/>
        </w:rPr>
      </w:pPr>
    </w:p>
    <w:p w:rsidR="0048432D" w:rsidRPr="00C62E60" w:rsidRDefault="0048432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color w:val="000000" w:themeColor="text1"/>
          <w:lang w:val="en-US"/>
        </w:rPr>
      </w:pPr>
      <w:r w:rsidRPr="00C62E60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48432D" w:rsidRPr="00C62E60" w:rsidRDefault="00037CFC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lastRenderedPageBreak/>
        <w:t>Additional file 1: Figure</w:t>
      </w:r>
      <w:r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S</w:t>
      </w:r>
      <w:r w:rsidRPr="00C62E60"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1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16"/>
          <w:szCs w:val="20"/>
          <w:lang w:val="en-US"/>
        </w:rPr>
        <w:t>.</w:t>
      </w:r>
      <w:r w:rsidR="00BE7683" w:rsidRPr="00C62E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E7683" w:rsidRPr="00C62E60">
        <w:rPr>
          <w:rFonts w:ascii="Times New Roman" w:hAnsi="Times New Roman" w:cs="Times New Roman"/>
          <w:b/>
          <w:color w:val="000000" w:themeColor="text1"/>
          <w:lang w:val="en-US"/>
        </w:rPr>
        <w:t>Evolution of oxygen support after the day of study</w:t>
      </w:r>
    </w:p>
    <w:p w:rsidR="00BE7683" w:rsidRPr="00C62E60" w:rsidRDefault="00BE7683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  <w:r w:rsidRPr="00C62E60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5557005" cy="2981325"/>
            <wp:effectExtent l="0" t="0" r="5715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mv="urn:schemas-microsoft-com:mac:vml" xmlns:mo="http://schemas.microsoft.com/office/mac/office/2008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005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gramStart"/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ximal invasive oxygen support after the day of study.</w:t>
      </w:r>
      <w:proofErr w:type="gramEnd"/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The graphic depict the rate of </w:t>
      </w:r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atients with a more invasive</w:t>
      </w:r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xygen support</w:t>
      </w:r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fter the day of study. Air ambient and </w:t>
      </w:r>
      <w:r w:rsidR="00D46202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</w:t>
      </w:r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</w:t>
      </w:r>
      <w:r w:rsidR="00D46202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</w:t>
      </w:r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low O2 have</w:t>
      </w:r>
      <w:proofErr w:type="gramEnd"/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been pooled. AA/O2: A</w:t>
      </w:r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r ambient/low flow O2</w:t>
      </w:r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HFO2 High Flow </w:t>
      </w:r>
      <w:proofErr w:type="spellStart"/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xygenotherapy</w:t>
      </w:r>
      <w:proofErr w:type="spellEnd"/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IV</w:t>
      </w:r>
      <w:proofErr w:type="spellEnd"/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on-</w:t>
      </w:r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vasive ventilation</w:t>
      </w:r>
      <w:r w:rsidR="001B2859"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proofErr w:type="gramEnd"/>
      <w:r w:rsidRPr="00C62E6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BE7683" w:rsidRPr="00C62E60" w:rsidRDefault="00BE7683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BE7683" w:rsidRPr="00C62E60" w:rsidSect="005C2D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C06E88"/>
    <w:multiLevelType w:val="hybridMultilevel"/>
    <w:tmpl w:val="3CB8D986"/>
    <w:lvl w:ilvl="0" w:tplc="A4D4CF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FEE7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06E2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4841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F0A8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68FFD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AA46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E28D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570A9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4F401A4"/>
    <w:multiLevelType w:val="hybridMultilevel"/>
    <w:tmpl w:val="FE28D990"/>
    <w:lvl w:ilvl="0" w:tplc="47A4C318"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Arial" w:hint="default"/>
      </w:rPr>
    </w:lvl>
    <w:lvl w:ilvl="2" w:tplc="08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Arial" w:hint="default"/>
      </w:rPr>
    </w:lvl>
    <w:lvl w:ilvl="5" w:tplc="08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Arial" w:hint="default"/>
      </w:rPr>
    </w:lvl>
    <w:lvl w:ilvl="8" w:tplc="08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">
    <w:nsid w:val="1F983002"/>
    <w:multiLevelType w:val="hybridMultilevel"/>
    <w:tmpl w:val="9FC4D184"/>
    <w:lvl w:ilvl="0" w:tplc="4C3C2234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D516A6"/>
    <w:multiLevelType w:val="hybridMultilevel"/>
    <w:tmpl w:val="43D6C57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Marsh">
    <w15:presenceInfo w15:providerId="Windows Live" w15:userId="c5067db38bfc815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oNotTrackMoves/>
  <w:defaultTabStop w:val="708"/>
  <w:hyphenationZone w:val="425"/>
  <w:characterSpacingControl w:val="doNotCompress"/>
  <w:compat>
    <w:useFELayout/>
  </w:compat>
  <w:rsids>
    <w:rsidRoot w:val="00157A23"/>
    <w:rsid w:val="00014681"/>
    <w:rsid w:val="00037CFC"/>
    <w:rsid w:val="00111E8F"/>
    <w:rsid w:val="0014017A"/>
    <w:rsid w:val="00146FC3"/>
    <w:rsid w:val="0015102F"/>
    <w:rsid w:val="0015774B"/>
    <w:rsid w:val="00157A23"/>
    <w:rsid w:val="001B2859"/>
    <w:rsid w:val="001B4543"/>
    <w:rsid w:val="001E7693"/>
    <w:rsid w:val="002B68B4"/>
    <w:rsid w:val="00374056"/>
    <w:rsid w:val="003768EF"/>
    <w:rsid w:val="003F5A5A"/>
    <w:rsid w:val="0048432D"/>
    <w:rsid w:val="004B0304"/>
    <w:rsid w:val="004F061A"/>
    <w:rsid w:val="00577B14"/>
    <w:rsid w:val="00580B29"/>
    <w:rsid w:val="005C18DE"/>
    <w:rsid w:val="005C2DFE"/>
    <w:rsid w:val="005D3E3F"/>
    <w:rsid w:val="00604C3D"/>
    <w:rsid w:val="006103EE"/>
    <w:rsid w:val="00635289"/>
    <w:rsid w:val="007316CB"/>
    <w:rsid w:val="00863402"/>
    <w:rsid w:val="00887A63"/>
    <w:rsid w:val="00923D54"/>
    <w:rsid w:val="00940E5A"/>
    <w:rsid w:val="009722CF"/>
    <w:rsid w:val="00992361"/>
    <w:rsid w:val="00A53217"/>
    <w:rsid w:val="00A930BA"/>
    <w:rsid w:val="00B11BF1"/>
    <w:rsid w:val="00BE7683"/>
    <w:rsid w:val="00C07A4C"/>
    <w:rsid w:val="00C37E26"/>
    <w:rsid w:val="00C53F05"/>
    <w:rsid w:val="00C62E60"/>
    <w:rsid w:val="00C67592"/>
    <w:rsid w:val="00C90B02"/>
    <w:rsid w:val="00CC641C"/>
    <w:rsid w:val="00CE3125"/>
    <w:rsid w:val="00D1162C"/>
    <w:rsid w:val="00D2480D"/>
    <w:rsid w:val="00D46202"/>
    <w:rsid w:val="00DE5644"/>
    <w:rsid w:val="00E44320"/>
    <w:rsid w:val="00EA5ECE"/>
    <w:rsid w:val="00EC4A6D"/>
    <w:rsid w:val="00EE7CCC"/>
    <w:rsid w:val="00F45245"/>
    <w:rsid w:val="00F562C1"/>
    <w:rsid w:val="00F62B7C"/>
    <w:rsid w:val="00F716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fr-B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5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dr w:val="none" w:sz="0" w:space="0" w:color="auto"/>
      <w:lang w:val="fr-FR"/>
    </w:rPr>
  </w:style>
  <w:style w:type="paragraph" w:styleId="Heading3">
    <w:name w:val="heading 3"/>
    <w:basedOn w:val="Normal"/>
    <w:next w:val="Normal"/>
    <w:link w:val="Heading3Char"/>
    <w:rsid w:val="00157A2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99BC9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57A23"/>
    <w:rPr>
      <w:rFonts w:asciiTheme="majorHAnsi" w:eastAsiaTheme="majorEastAsia" w:hAnsiTheme="majorHAnsi" w:cstheme="majorBidi"/>
      <w:b/>
      <w:bCs/>
      <w:color w:val="499BC9" w:themeColor="accent1"/>
      <w:sz w:val="24"/>
      <w:szCs w:val="24"/>
      <w:bdr w:val="none" w:sz="0" w:space="0" w:color="auto"/>
      <w:lang w:val="fr-FR"/>
    </w:rPr>
  </w:style>
  <w:style w:type="paragraph" w:styleId="BalloonText">
    <w:name w:val="Balloon Text"/>
    <w:basedOn w:val="Normal"/>
    <w:link w:val="BalloonTextChar"/>
    <w:uiPriority w:val="99"/>
    <w:rsid w:val="00157A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57A23"/>
    <w:rPr>
      <w:rFonts w:ascii="Tahoma" w:eastAsiaTheme="minorHAnsi" w:hAnsi="Tahoma" w:cs="Tahoma"/>
      <w:sz w:val="16"/>
      <w:szCs w:val="16"/>
      <w:bdr w:val="none" w:sz="0" w:space="0" w:color="auto"/>
      <w:lang w:val="fr-FR"/>
    </w:rPr>
  </w:style>
  <w:style w:type="paragraph" w:styleId="NormalWeb">
    <w:name w:val="Normal (Web)"/>
    <w:basedOn w:val="Normal"/>
    <w:uiPriority w:val="99"/>
    <w:unhideWhenUsed/>
    <w:rsid w:val="00157A23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BE" w:eastAsia="fr-BE"/>
    </w:rPr>
  </w:style>
  <w:style w:type="paragraph" w:styleId="ListParagraph">
    <w:name w:val="List Paragraph"/>
    <w:basedOn w:val="Normal"/>
    <w:uiPriority w:val="34"/>
    <w:qFormat/>
    <w:rsid w:val="00157A23"/>
    <w:pPr>
      <w:ind w:left="720"/>
      <w:contextualSpacing/>
    </w:pPr>
    <w:rPr>
      <w:rFonts w:ascii="Times New Roman" w:eastAsiaTheme="minorEastAsia" w:hAnsi="Times New Roman" w:cs="Times New Roman"/>
      <w:lang w:val="fr-BE" w:eastAsia="fr-BE"/>
    </w:rPr>
  </w:style>
  <w:style w:type="character" w:styleId="CommentReference">
    <w:name w:val="annotation reference"/>
    <w:basedOn w:val="DefaultParagraphFont"/>
    <w:rsid w:val="00157A23"/>
    <w:rPr>
      <w:sz w:val="16"/>
      <w:szCs w:val="16"/>
    </w:rPr>
  </w:style>
  <w:style w:type="paragraph" w:styleId="CommentText">
    <w:name w:val="annotation text"/>
    <w:basedOn w:val="Normal"/>
    <w:link w:val="CommentTextChar"/>
    <w:rsid w:val="00157A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57A23"/>
    <w:rPr>
      <w:rFonts w:asciiTheme="minorHAnsi" w:eastAsiaTheme="minorHAnsi" w:hAnsiTheme="minorHAnsi" w:cstheme="minorBidi"/>
      <w:bdr w:val="none" w:sz="0" w:space="0" w:color="auto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57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57A23"/>
    <w:rPr>
      <w:rFonts w:asciiTheme="minorHAnsi" w:eastAsiaTheme="minorHAnsi" w:hAnsiTheme="minorHAnsi" w:cstheme="minorBidi"/>
      <w:b/>
      <w:bCs/>
      <w:bdr w:val="none" w:sz="0" w:space="0" w:color="auto"/>
      <w:lang w:val="fr-FR"/>
    </w:rPr>
  </w:style>
  <w:style w:type="paragraph" w:styleId="Revision">
    <w:name w:val="Revision"/>
    <w:hidden/>
    <w:uiPriority w:val="99"/>
    <w:rsid w:val="0015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dr w:val="none" w:sz="0" w:space="0" w:color="auto"/>
      <w:lang w:val="fr-FR"/>
    </w:rPr>
  </w:style>
  <w:style w:type="table" w:styleId="TableGrid">
    <w:name w:val="Table Grid"/>
    <w:basedOn w:val="TableNormal"/>
    <w:rsid w:val="0015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dr w:val="none" w:sz="0" w:space="0" w:color="auto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57A23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7A23"/>
    <w:pPr>
      <w:tabs>
        <w:tab w:val="center" w:pos="4536"/>
        <w:tab w:val="right" w:pos="9072"/>
      </w:tabs>
    </w:pPr>
    <w:rPr>
      <w:rFonts w:ascii="Times New Roman" w:eastAsia="Arial Unicode MS" w:hAnsi="Times New Roman" w:cs="Times New Roman"/>
      <w:sz w:val="22"/>
      <w:szCs w:val="22"/>
      <w:bdr w:val="nil"/>
      <w:lang w:val="fr-BE"/>
    </w:rPr>
  </w:style>
  <w:style w:type="character" w:customStyle="1" w:styleId="En-tteCar1">
    <w:name w:val="En-tête Car1"/>
    <w:basedOn w:val="DefaultParagraphFont"/>
    <w:uiPriority w:val="99"/>
    <w:semiHidden/>
    <w:rsid w:val="00157A23"/>
    <w:rPr>
      <w:rFonts w:asciiTheme="minorHAnsi" w:eastAsiaTheme="minorHAnsi" w:hAnsiTheme="minorHAnsi" w:cstheme="minorBidi"/>
      <w:sz w:val="24"/>
      <w:szCs w:val="24"/>
      <w:bdr w:val="none" w:sz="0" w:space="0" w:color="auto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57A2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7A23"/>
    <w:pPr>
      <w:tabs>
        <w:tab w:val="center" w:pos="4536"/>
        <w:tab w:val="right" w:pos="9072"/>
      </w:tabs>
    </w:pPr>
    <w:rPr>
      <w:rFonts w:ascii="Times New Roman" w:eastAsia="Arial Unicode MS" w:hAnsi="Times New Roman" w:cs="Times New Roman"/>
      <w:sz w:val="22"/>
      <w:szCs w:val="22"/>
      <w:bdr w:val="nil"/>
      <w:lang w:val="fr-BE"/>
    </w:rPr>
  </w:style>
  <w:style w:type="character" w:customStyle="1" w:styleId="PieddepageCar1">
    <w:name w:val="Pied de page Car1"/>
    <w:basedOn w:val="DefaultParagraphFont"/>
    <w:uiPriority w:val="99"/>
    <w:semiHidden/>
    <w:rsid w:val="00157A23"/>
    <w:rPr>
      <w:rFonts w:asciiTheme="minorHAnsi" w:eastAsiaTheme="minorHAnsi" w:hAnsiTheme="minorHAnsi" w:cstheme="minorBidi"/>
      <w:sz w:val="24"/>
      <w:szCs w:val="24"/>
      <w:bdr w:val="none" w:sz="0" w:space="0" w:color="auto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B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fr-FR"/>
    </w:rPr>
  </w:style>
  <w:style w:type="paragraph" w:styleId="Titre3">
    <w:name w:val="heading 3"/>
    <w:basedOn w:val="Normal"/>
    <w:next w:val="Normal"/>
    <w:link w:val="Titre3Car"/>
    <w:rsid w:val="00157A2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99BC9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157A23"/>
    <w:rPr>
      <w:rFonts w:asciiTheme="majorHAnsi" w:eastAsiaTheme="majorEastAsia" w:hAnsiTheme="majorHAnsi" w:cstheme="majorBidi"/>
      <w:b/>
      <w:bCs/>
      <w:color w:val="499BC9" w:themeColor="accent1"/>
      <w:sz w:val="24"/>
      <w:szCs w:val="24"/>
      <w:bdr w:val="none" w:sz="0" w:space="0" w:color="auto"/>
      <w:lang w:val="fr-FR"/>
    </w:rPr>
  </w:style>
  <w:style w:type="paragraph" w:styleId="Textedebulles">
    <w:name w:val="Balloon Text"/>
    <w:basedOn w:val="Normal"/>
    <w:link w:val="TextedebullesCar"/>
    <w:uiPriority w:val="99"/>
    <w:rsid w:val="00157A2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157A23"/>
    <w:rPr>
      <w:rFonts w:ascii="Tahoma" w:eastAsiaTheme="minorHAnsi" w:hAnsi="Tahoma" w:cs="Tahoma"/>
      <w:sz w:val="16"/>
      <w:szCs w:val="16"/>
      <w:bdr w:val="none" w:sz="0" w:space="0" w:color="auto"/>
      <w:lang w:val="fr-FR"/>
    </w:rPr>
  </w:style>
  <w:style w:type="paragraph" w:styleId="NormalWeb">
    <w:name w:val="Normal (Web)"/>
    <w:basedOn w:val="Normal"/>
    <w:uiPriority w:val="99"/>
    <w:unhideWhenUsed/>
    <w:rsid w:val="00157A23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BE" w:eastAsia="fr-BE"/>
    </w:rPr>
  </w:style>
  <w:style w:type="paragraph" w:styleId="Paragraphedeliste">
    <w:name w:val="List Paragraph"/>
    <w:basedOn w:val="Normal"/>
    <w:uiPriority w:val="34"/>
    <w:qFormat/>
    <w:rsid w:val="00157A23"/>
    <w:pPr>
      <w:ind w:left="720"/>
      <w:contextualSpacing/>
    </w:pPr>
    <w:rPr>
      <w:rFonts w:ascii="Times New Roman" w:eastAsiaTheme="minorEastAsia" w:hAnsi="Times New Roman" w:cs="Times New Roman"/>
      <w:lang w:val="fr-BE" w:eastAsia="fr-BE"/>
    </w:rPr>
  </w:style>
  <w:style w:type="character" w:styleId="Marquedecommentaire">
    <w:name w:val="annotation reference"/>
    <w:basedOn w:val="Policepardfaut"/>
    <w:rsid w:val="00157A23"/>
    <w:rPr>
      <w:sz w:val="16"/>
      <w:szCs w:val="16"/>
    </w:rPr>
  </w:style>
  <w:style w:type="paragraph" w:styleId="Commentaire">
    <w:name w:val="annotation text"/>
    <w:basedOn w:val="Normal"/>
    <w:link w:val="CommentaireCar"/>
    <w:rsid w:val="00157A2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157A23"/>
    <w:rPr>
      <w:rFonts w:asciiTheme="minorHAnsi" w:eastAsiaTheme="minorHAnsi" w:hAnsiTheme="minorHAnsi" w:cstheme="minorBidi"/>
      <w:bdr w:val="none" w:sz="0" w:space="0" w:color="auto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157A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157A23"/>
    <w:rPr>
      <w:rFonts w:asciiTheme="minorHAnsi" w:eastAsiaTheme="minorHAnsi" w:hAnsiTheme="minorHAnsi" w:cstheme="minorBidi"/>
      <w:b/>
      <w:bCs/>
      <w:bdr w:val="none" w:sz="0" w:space="0" w:color="auto"/>
      <w:lang w:val="fr-FR"/>
    </w:rPr>
  </w:style>
  <w:style w:type="paragraph" w:styleId="Rvision">
    <w:name w:val="Revision"/>
    <w:hidden/>
    <w:uiPriority w:val="99"/>
    <w:rsid w:val="0015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fr-FR"/>
    </w:rPr>
  </w:style>
  <w:style w:type="table" w:styleId="Grilledutableau">
    <w:name w:val="Table Grid"/>
    <w:basedOn w:val="TableauNormal"/>
    <w:rsid w:val="0015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157A23"/>
    <w:rPr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157A23"/>
    <w:pPr>
      <w:tabs>
        <w:tab w:val="center" w:pos="4536"/>
        <w:tab w:val="right" w:pos="9072"/>
      </w:tabs>
    </w:pPr>
    <w:rPr>
      <w:rFonts w:ascii="Times New Roman" w:eastAsia="Arial Unicode MS" w:hAnsi="Times New Roman" w:cs="Times New Roman"/>
      <w:sz w:val="22"/>
      <w:szCs w:val="22"/>
      <w:bdr w:val="nil"/>
      <w:lang w:val="fr-BE"/>
    </w:rPr>
  </w:style>
  <w:style w:type="character" w:customStyle="1" w:styleId="En-tteCar1">
    <w:name w:val="En-tête Car1"/>
    <w:basedOn w:val="Policepardfaut"/>
    <w:uiPriority w:val="99"/>
    <w:semiHidden/>
    <w:rsid w:val="00157A23"/>
    <w:rPr>
      <w:rFonts w:asciiTheme="minorHAnsi" w:eastAsiaTheme="minorHAnsi" w:hAnsiTheme="minorHAnsi" w:cstheme="minorBidi"/>
      <w:sz w:val="24"/>
      <w:szCs w:val="24"/>
      <w:bdr w:val="none" w:sz="0" w:space="0" w:color="auto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157A23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157A23"/>
    <w:pPr>
      <w:tabs>
        <w:tab w:val="center" w:pos="4536"/>
        <w:tab w:val="right" w:pos="9072"/>
      </w:tabs>
    </w:pPr>
    <w:rPr>
      <w:rFonts w:ascii="Times New Roman" w:eastAsia="Arial Unicode MS" w:hAnsi="Times New Roman" w:cs="Times New Roman"/>
      <w:sz w:val="22"/>
      <w:szCs w:val="22"/>
      <w:bdr w:val="nil"/>
      <w:lang w:val="fr-BE"/>
    </w:rPr>
  </w:style>
  <w:style w:type="character" w:customStyle="1" w:styleId="PieddepageCar1">
    <w:name w:val="Pied de page Car1"/>
    <w:basedOn w:val="Policepardfaut"/>
    <w:uiPriority w:val="99"/>
    <w:semiHidden/>
    <w:rsid w:val="00157A23"/>
    <w:rPr>
      <w:rFonts w:asciiTheme="minorHAnsi" w:eastAsiaTheme="minorHAnsi" w:hAnsiTheme="minorHAnsi" w:cstheme="minorBidi"/>
      <w:sz w:val="24"/>
      <w:szCs w:val="24"/>
      <w:bdr w:val="none" w:sz="0" w:space="0" w:color="auto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2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926</Words>
  <Characters>10979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Erasme</Company>
  <LinksUpToDate>false</LinksUpToDate>
  <CharactersWithSpaces>12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maldi David</dc:creator>
  <cp:lastModifiedBy>0005891</cp:lastModifiedBy>
  <cp:revision>5</cp:revision>
  <dcterms:created xsi:type="dcterms:W3CDTF">2018-06-26T06:47:00Z</dcterms:created>
  <dcterms:modified xsi:type="dcterms:W3CDTF">2018-07-04T09:02:00Z</dcterms:modified>
</cp:coreProperties>
</file>